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2F8FF" w14:textId="77777777" w:rsidR="00A53738" w:rsidRDefault="00A53738"/>
    <w:p w14:paraId="0004B973" w14:textId="747000B8" w:rsidR="00112001" w:rsidRPr="0031320E" w:rsidRDefault="002E3FC3" w:rsidP="00EA7827">
      <w:pPr>
        <w:jc w:val="center"/>
        <w:rPr>
          <w:rFonts w:ascii="Cambria" w:hAnsi="Cambria"/>
        </w:rPr>
      </w:pPr>
      <w:r w:rsidRPr="0031320E">
        <w:rPr>
          <w:rFonts w:ascii="Cambria" w:hAnsi="Cambria"/>
        </w:rPr>
        <w:t xml:space="preserve">Web </w:t>
      </w:r>
      <w:r w:rsidR="004C79A3" w:rsidRPr="0031320E">
        <w:rPr>
          <w:rFonts w:ascii="Cambria" w:hAnsi="Cambria"/>
        </w:rPr>
        <w:t>Table</w:t>
      </w:r>
      <w:r w:rsidR="00222AC9" w:rsidRPr="0031320E">
        <w:rPr>
          <w:rFonts w:ascii="Cambria" w:hAnsi="Cambria"/>
        </w:rPr>
        <w:t xml:space="preserve"> </w:t>
      </w:r>
      <w:r w:rsidRPr="0031320E">
        <w:rPr>
          <w:rFonts w:ascii="Cambria" w:hAnsi="Cambria"/>
        </w:rPr>
        <w:t>1</w:t>
      </w:r>
      <w:r w:rsidR="00222AC9" w:rsidRPr="0031320E">
        <w:rPr>
          <w:rFonts w:ascii="Cambria" w:hAnsi="Cambria"/>
        </w:rPr>
        <w:t>.</w:t>
      </w:r>
      <w:r w:rsidR="00D97FE2" w:rsidRPr="0031320E">
        <w:rPr>
          <w:rFonts w:ascii="Cambria" w:hAnsi="Cambria"/>
        </w:rPr>
        <w:t xml:space="preserve"> Potential risk or protective f</w:t>
      </w:r>
      <w:r w:rsidR="0020535E" w:rsidRPr="0031320E">
        <w:rPr>
          <w:rFonts w:ascii="Cambria" w:hAnsi="Cambria"/>
        </w:rPr>
        <w:t>actors</w:t>
      </w:r>
      <w:r w:rsidR="00D97FE2" w:rsidRPr="0031320E">
        <w:rPr>
          <w:rFonts w:ascii="Cambria" w:hAnsi="Cambria"/>
        </w:rPr>
        <w:t xml:space="preserve"> included in the study</w:t>
      </w:r>
      <w:r w:rsidR="0031320E">
        <w:rPr>
          <w:rFonts w:ascii="Cambria" w:hAnsi="Cambria"/>
        </w:rPr>
        <w:t>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907"/>
        <w:gridCol w:w="980"/>
        <w:gridCol w:w="1531"/>
      </w:tblGrid>
      <w:tr w:rsidR="0020535E" w:rsidRPr="0031320E" w14:paraId="79950798" w14:textId="77777777" w:rsidTr="002E3FC3">
        <w:trPr>
          <w:trHeight w:val="255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96642FD" w14:textId="77777777" w:rsidR="0020535E" w:rsidRPr="0031320E" w:rsidRDefault="0020535E" w:rsidP="001B3BAD">
            <w:pPr>
              <w:spacing w:line="200" w:lineRule="exact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F17E7" w14:textId="15249427" w:rsidR="0020535E" w:rsidRPr="0031320E" w:rsidRDefault="0020535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0A05D" w14:textId="37246E43" w:rsidR="0020535E" w:rsidRPr="0031320E" w:rsidRDefault="0020535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%</w:t>
            </w:r>
          </w:p>
        </w:tc>
      </w:tr>
      <w:tr w:rsidR="0020535E" w:rsidRPr="0031320E" w14:paraId="1DC9A82B" w14:textId="77777777" w:rsidTr="002E3FC3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5513D24" w14:textId="77777777" w:rsidR="0020535E" w:rsidRPr="0031320E" w:rsidRDefault="0020535E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Male 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A36FB5" w14:textId="18D0E88A" w:rsidR="0020535E" w:rsidRPr="0031320E" w:rsidRDefault="0020535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016698" w14:textId="5A0F211A" w:rsidR="0020535E" w:rsidRPr="0031320E" w:rsidRDefault="0020535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53.0</w:t>
            </w:r>
          </w:p>
        </w:tc>
      </w:tr>
      <w:tr w:rsidR="0020535E" w:rsidRPr="0031320E" w14:paraId="507A910F" w14:textId="77777777" w:rsidTr="002E3FC3">
        <w:trPr>
          <w:trHeight w:val="255"/>
          <w:jc w:val="center"/>
        </w:trPr>
        <w:tc>
          <w:tcPr>
            <w:tcW w:w="0" w:type="auto"/>
          </w:tcPr>
          <w:p w14:paraId="5C453005" w14:textId="77777777" w:rsidR="0020535E" w:rsidRPr="0031320E" w:rsidRDefault="0020535E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Exercise:</w:t>
            </w:r>
          </w:p>
          <w:p w14:paraId="655004B5" w14:textId="77777777" w:rsidR="0020535E" w:rsidRPr="0031320E" w:rsidRDefault="0020535E" w:rsidP="001B3BAD">
            <w:pPr>
              <w:pStyle w:val="Prrafodelista"/>
              <w:numPr>
                <w:ilvl w:val="0"/>
                <w:numId w:val="4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Never/Occasionally</w:t>
            </w:r>
          </w:p>
          <w:p w14:paraId="49D18C3D" w14:textId="77777777" w:rsidR="0020535E" w:rsidRPr="0031320E" w:rsidRDefault="0020535E" w:rsidP="001B3BAD">
            <w:pPr>
              <w:pStyle w:val="Prrafodelista"/>
              <w:numPr>
                <w:ilvl w:val="0"/>
                <w:numId w:val="4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Once/twice per week</w:t>
            </w:r>
          </w:p>
          <w:p w14:paraId="6F4EDBB6" w14:textId="77777777" w:rsidR="0020535E" w:rsidRPr="0031320E" w:rsidRDefault="0020535E" w:rsidP="001B3BAD">
            <w:pPr>
              <w:pStyle w:val="Prrafodelista"/>
              <w:numPr>
                <w:ilvl w:val="0"/>
                <w:numId w:val="4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Three + times per week</w:t>
            </w:r>
          </w:p>
          <w:p w14:paraId="06FDDD00" w14:textId="221B4079" w:rsidR="009C6360" w:rsidRPr="0031320E" w:rsidRDefault="009C6360" w:rsidP="001B3BAD">
            <w:pPr>
              <w:pStyle w:val="Prrafodelista"/>
              <w:numPr>
                <w:ilvl w:val="0"/>
                <w:numId w:val="4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Missing</w:t>
            </w:r>
          </w:p>
        </w:tc>
        <w:tc>
          <w:tcPr>
            <w:tcW w:w="0" w:type="auto"/>
            <w:vAlign w:val="center"/>
          </w:tcPr>
          <w:p w14:paraId="6BDB5DDE" w14:textId="77777777" w:rsidR="00871F31" w:rsidRPr="0031320E" w:rsidRDefault="00871F31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72BF1B46" w14:textId="5740CBE8" w:rsidR="0020535E" w:rsidRPr="0031320E" w:rsidRDefault="00871F31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902</w:t>
            </w:r>
          </w:p>
          <w:p w14:paraId="419E86F6" w14:textId="013BC985" w:rsidR="0020535E" w:rsidRPr="0031320E" w:rsidRDefault="00871F31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471</w:t>
            </w:r>
          </w:p>
          <w:p w14:paraId="43CB069A" w14:textId="77777777" w:rsidR="0020535E" w:rsidRPr="0031320E" w:rsidRDefault="00871F31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82</w:t>
            </w:r>
          </w:p>
          <w:p w14:paraId="416AEF75" w14:textId="4D702A3D" w:rsidR="00871F31" w:rsidRPr="0031320E" w:rsidRDefault="00871F31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18</w:t>
            </w:r>
          </w:p>
        </w:tc>
        <w:tc>
          <w:tcPr>
            <w:tcW w:w="0" w:type="auto"/>
            <w:vAlign w:val="center"/>
          </w:tcPr>
          <w:p w14:paraId="5CB1B01E" w14:textId="77777777" w:rsidR="00871F31" w:rsidRPr="0031320E" w:rsidRDefault="00871F31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611C0197" w14:textId="59ACFEA4" w:rsidR="0020535E" w:rsidRPr="0031320E" w:rsidRDefault="00871F31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71.2</w:t>
            </w:r>
          </w:p>
          <w:p w14:paraId="1243EE4E" w14:textId="77777777" w:rsidR="00871F31" w:rsidRPr="0031320E" w:rsidRDefault="00871F31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7.6</w:t>
            </w:r>
          </w:p>
          <w:p w14:paraId="29637F91" w14:textId="77777777" w:rsidR="00871F31" w:rsidRPr="0031320E" w:rsidRDefault="00871F31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6.8</w:t>
            </w:r>
          </w:p>
          <w:p w14:paraId="1F71168B" w14:textId="121F565C" w:rsidR="00871F31" w:rsidRPr="0031320E" w:rsidRDefault="00871F31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4.4</w:t>
            </w:r>
          </w:p>
        </w:tc>
      </w:tr>
      <w:tr w:rsidR="000801A4" w:rsidRPr="0031320E" w14:paraId="66E61132" w14:textId="77777777" w:rsidTr="002E3FC3">
        <w:trPr>
          <w:trHeight w:val="255"/>
          <w:jc w:val="center"/>
        </w:trPr>
        <w:tc>
          <w:tcPr>
            <w:tcW w:w="0" w:type="auto"/>
          </w:tcPr>
          <w:p w14:paraId="3AEC23BA" w14:textId="45C40221" w:rsidR="000801A4" w:rsidRPr="0031320E" w:rsidRDefault="000801A4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Television watching</w:t>
            </w:r>
            <w:r w:rsidR="008E461A" w:rsidRPr="0031320E">
              <w:rPr>
                <w:rFonts w:ascii="Cambria" w:hAnsi="Cambria"/>
              </w:rPr>
              <w:t>/week</w:t>
            </w:r>
            <w:r w:rsidRPr="0031320E">
              <w:rPr>
                <w:rFonts w:ascii="Cambria" w:hAnsi="Cambria"/>
              </w:rPr>
              <w:t>:</w:t>
            </w:r>
          </w:p>
          <w:p w14:paraId="76F535E2" w14:textId="77777777" w:rsidR="000801A4" w:rsidRPr="0031320E" w:rsidRDefault="000801A4" w:rsidP="001B3BAD">
            <w:pPr>
              <w:pStyle w:val="Prrafodelista"/>
              <w:numPr>
                <w:ilvl w:val="0"/>
                <w:numId w:val="2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 xml:space="preserve">less than 1 hour, </w:t>
            </w:r>
          </w:p>
          <w:p w14:paraId="2FD75A8A" w14:textId="77777777" w:rsidR="000801A4" w:rsidRPr="0031320E" w:rsidRDefault="000801A4" w:rsidP="001B3BAD">
            <w:pPr>
              <w:pStyle w:val="Prrafodelista"/>
              <w:numPr>
                <w:ilvl w:val="0"/>
                <w:numId w:val="2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 hour but less than 3 hours</w:t>
            </w:r>
          </w:p>
          <w:p w14:paraId="0F7E6CCA" w14:textId="77777777" w:rsidR="000801A4" w:rsidRPr="0031320E" w:rsidRDefault="000801A4" w:rsidP="001B3BAD">
            <w:pPr>
              <w:pStyle w:val="Prrafodelista"/>
              <w:numPr>
                <w:ilvl w:val="0"/>
                <w:numId w:val="2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3 hours but less than 5 hours</w:t>
            </w:r>
          </w:p>
          <w:p w14:paraId="31FADFCE" w14:textId="77777777" w:rsidR="000801A4" w:rsidRPr="0031320E" w:rsidRDefault="000801A4" w:rsidP="001B3BAD">
            <w:pPr>
              <w:pStyle w:val="Prrafodelista"/>
              <w:numPr>
                <w:ilvl w:val="0"/>
                <w:numId w:val="2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5 hours or more</w:t>
            </w:r>
          </w:p>
          <w:p w14:paraId="3346BCDB" w14:textId="7047B629" w:rsidR="009C6360" w:rsidRPr="0031320E" w:rsidRDefault="009C6360" w:rsidP="001B3BAD">
            <w:pPr>
              <w:pStyle w:val="Prrafodelista"/>
              <w:numPr>
                <w:ilvl w:val="0"/>
                <w:numId w:val="2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Missing</w:t>
            </w:r>
          </w:p>
        </w:tc>
        <w:tc>
          <w:tcPr>
            <w:tcW w:w="0" w:type="auto"/>
            <w:vAlign w:val="center"/>
          </w:tcPr>
          <w:p w14:paraId="4C454FD8" w14:textId="77777777" w:rsidR="000801A4" w:rsidRPr="0031320E" w:rsidRDefault="000801A4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13743E25" w14:textId="77777777" w:rsidR="004A387E" w:rsidRPr="0031320E" w:rsidRDefault="004A387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257</w:t>
            </w:r>
          </w:p>
          <w:p w14:paraId="77AAA28A" w14:textId="77777777" w:rsidR="004A387E" w:rsidRPr="0031320E" w:rsidRDefault="004A387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777</w:t>
            </w:r>
          </w:p>
          <w:p w14:paraId="4288FDFF" w14:textId="77777777" w:rsidR="004A387E" w:rsidRPr="0031320E" w:rsidRDefault="004A387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330</w:t>
            </w:r>
          </w:p>
          <w:p w14:paraId="1D47B6EC" w14:textId="77777777" w:rsidR="004A387E" w:rsidRPr="0031320E" w:rsidRDefault="004A387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30</w:t>
            </w:r>
          </w:p>
          <w:p w14:paraId="3BC7F736" w14:textId="572FF71D" w:rsidR="004A387E" w:rsidRPr="0031320E" w:rsidRDefault="004A387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79</w:t>
            </w:r>
          </w:p>
        </w:tc>
        <w:tc>
          <w:tcPr>
            <w:tcW w:w="0" w:type="auto"/>
            <w:vAlign w:val="center"/>
          </w:tcPr>
          <w:p w14:paraId="51451632" w14:textId="77777777" w:rsidR="000801A4" w:rsidRPr="0031320E" w:rsidRDefault="000801A4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412D3DE1" w14:textId="77777777" w:rsidR="004A387E" w:rsidRPr="0031320E" w:rsidRDefault="004A387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47.0</w:t>
            </w:r>
          </w:p>
          <w:p w14:paraId="01242A09" w14:textId="77777777" w:rsidR="004A387E" w:rsidRPr="0031320E" w:rsidRDefault="004A387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9.1</w:t>
            </w:r>
          </w:p>
          <w:p w14:paraId="2B717F3A" w14:textId="77777777" w:rsidR="004A387E" w:rsidRPr="0031320E" w:rsidRDefault="004A387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2.4</w:t>
            </w:r>
          </w:p>
          <w:p w14:paraId="28C3DFC4" w14:textId="77777777" w:rsidR="004A387E" w:rsidRPr="0031320E" w:rsidRDefault="004A387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8.6</w:t>
            </w:r>
          </w:p>
          <w:p w14:paraId="0163A60E" w14:textId="1DD88AD9" w:rsidR="004A387E" w:rsidRPr="0031320E" w:rsidRDefault="004A387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3.0</w:t>
            </w:r>
          </w:p>
        </w:tc>
      </w:tr>
      <w:tr w:rsidR="00135C39" w:rsidRPr="0031320E" w14:paraId="7CE9EB38" w14:textId="77777777" w:rsidTr="002E3FC3">
        <w:trPr>
          <w:trHeight w:val="255"/>
          <w:jc w:val="center"/>
        </w:trPr>
        <w:tc>
          <w:tcPr>
            <w:tcW w:w="0" w:type="auto"/>
          </w:tcPr>
          <w:p w14:paraId="72ABEA26" w14:textId="322F5230" w:rsidR="00135C39" w:rsidRPr="0031320E" w:rsidRDefault="00135C39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Computer use</w:t>
            </w:r>
            <w:r w:rsidR="008E461A" w:rsidRPr="0031320E">
              <w:rPr>
                <w:rFonts w:ascii="Cambria" w:hAnsi="Cambria"/>
              </w:rPr>
              <w:t>/week</w:t>
            </w:r>
            <w:r w:rsidRPr="0031320E">
              <w:rPr>
                <w:rFonts w:ascii="Cambria" w:hAnsi="Cambria"/>
              </w:rPr>
              <w:t>:</w:t>
            </w:r>
          </w:p>
          <w:p w14:paraId="4842B787" w14:textId="77777777" w:rsidR="00135C39" w:rsidRPr="0031320E" w:rsidRDefault="00135C39" w:rsidP="001B3BAD">
            <w:pPr>
              <w:pStyle w:val="Prrafodelista"/>
              <w:numPr>
                <w:ilvl w:val="0"/>
                <w:numId w:val="2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 xml:space="preserve">less than 1 hour, </w:t>
            </w:r>
          </w:p>
          <w:p w14:paraId="42879C78" w14:textId="77777777" w:rsidR="00135C39" w:rsidRPr="0031320E" w:rsidRDefault="00135C39" w:rsidP="001B3BAD">
            <w:pPr>
              <w:pStyle w:val="Prrafodelista"/>
              <w:numPr>
                <w:ilvl w:val="0"/>
                <w:numId w:val="2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 hour but less than 3 hours</w:t>
            </w:r>
          </w:p>
          <w:p w14:paraId="678A8D0B" w14:textId="77777777" w:rsidR="00135C39" w:rsidRPr="0031320E" w:rsidRDefault="00135C39" w:rsidP="001B3BAD">
            <w:pPr>
              <w:pStyle w:val="Prrafodelista"/>
              <w:numPr>
                <w:ilvl w:val="0"/>
                <w:numId w:val="2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3 hours but less than 5 hours</w:t>
            </w:r>
          </w:p>
          <w:p w14:paraId="27F338A9" w14:textId="77777777" w:rsidR="00135C39" w:rsidRPr="0031320E" w:rsidRDefault="00135C39" w:rsidP="001B3BAD">
            <w:pPr>
              <w:pStyle w:val="Prrafodelista"/>
              <w:numPr>
                <w:ilvl w:val="0"/>
                <w:numId w:val="2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5 hours or more</w:t>
            </w:r>
          </w:p>
          <w:p w14:paraId="08681647" w14:textId="75A6BA54" w:rsidR="009C6360" w:rsidRPr="0031320E" w:rsidRDefault="009C6360" w:rsidP="001B3BAD">
            <w:pPr>
              <w:pStyle w:val="Prrafodelista"/>
              <w:numPr>
                <w:ilvl w:val="0"/>
                <w:numId w:val="2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Mis</w:t>
            </w:r>
            <w:r w:rsidR="00DA18E0" w:rsidRPr="0031320E">
              <w:rPr>
                <w:rFonts w:ascii="Cambria" w:hAnsi="Cambria"/>
              </w:rPr>
              <w:t>s</w:t>
            </w:r>
            <w:r w:rsidRPr="0031320E">
              <w:rPr>
                <w:rFonts w:ascii="Cambria" w:hAnsi="Cambria"/>
              </w:rPr>
              <w:t>ing</w:t>
            </w:r>
          </w:p>
        </w:tc>
        <w:tc>
          <w:tcPr>
            <w:tcW w:w="0" w:type="auto"/>
            <w:vAlign w:val="center"/>
          </w:tcPr>
          <w:p w14:paraId="7B4AB4D5" w14:textId="77777777" w:rsidR="00135C39" w:rsidRPr="0031320E" w:rsidRDefault="00135C39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455CCC60" w14:textId="77777777" w:rsidR="00BB48AA" w:rsidRPr="0031320E" w:rsidRDefault="00BB48AA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77</w:t>
            </w:r>
          </w:p>
          <w:p w14:paraId="6E633BFA" w14:textId="77777777" w:rsidR="00BB48AA" w:rsidRPr="0031320E" w:rsidRDefault="00BB48AA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567</w:t>
            </w:r>
          </w:p>
          <w:p w14:paraId="0DCBE5DF" w14:textId="77777777" w:rsidR="00BB48AA" w:rsidRPr="0031320E" w:rsidRDefault="00BB48AA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651</w:t>
            </w:r>
          </w:p>
          <w:p w14:paraId="6A6FD35E" w14:textId="77777777" w:rsidR="00BB48AA" w:rsidRPr="0031320E" w:rsidRDefault="00BB48AA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115</w:t>
            </w:r>
          </w:p>
          <w:p w14:paraId="1C2B57E5" w14:textId="03481FB9" w:rsidR="00BB48AA" w:rsidRPr="0031320E" w:rsidRDefault="00BB48AA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63</w:t>
            </w:r>
          </w:p>
        </w:tc>
        <w:tc>
          <w:tcPr>
            <w:tcW w:w="0" w:type="auto"/>
            <w:vAlign w:val="center"/>
          </w:tcPr>
          <w:p w14:paraId="3EB6D1BE" w14:textId="77777777" w:rsidR="00135C39" w:rsidRPr="0031320E" w:rsidRDefault="00135C39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45973D30" w14:textId="77777777" w:rsidR="00BB48AA" w:rsidRPr="0031320E" w:rsidRDefault="00BB48AA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0.4</w:t>
            </w:r>
          </w:p>
          <w:p w14:paraId="1217DF3B" w14:textId="77777777" w:rsidR="00BB48AA" w:rsidRPr="0031320E" w:rsidRDefault="00BB48AA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1.2</w:t>
            </w:r>
          </w:p>
          <w:p w14:paraId="1C0B3427" w14:textId="77777777" w:rsidR="00BB48AA" w:rsidRPr="0031320E" w:rsidRDefault="00BB48AA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4.4</w:t>
            </w:r>
          </w:p>
          <w:p w14:paraId="69877F18" w14:textId="77777777" w:rsidR="00BB48AA" w:rsidRPr="0031320E" w:rsidRDefault="00BB48AA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41.7</w:t>
            </w:r>
          </w:p>
          <w:p w14:paraId="45D7A536" w14:textId="1A36B579" w:rsidR="00BB48AA" w:rsidRPr="0031320E" w:rsidRDefault="00BB48AA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.4</w:t>
            </w:r>
          </w:p>
        </w:tc>
      </w:tr>
      <w:tr w:rsidR="00444BAC" w:rsidRPr="0031320E" w14:paraId="3C6BD7F9" w14:textId="77777777" w:rsidTr="002E3FC3">
        <w:trPr>
          <w:trHeight w:val="255"/>
          <w:jc w:val="center"/>
        </w:trPr>
        <w:tc>
          <w:tcPr>
            <w:tcW w:w="0" w:type="auto"/>
          </w:tcPr>
          <w:p w14:paraId="091BDFFE" w14:textId="77777777" w:rsidR="00444BAC" w:rsidRPr="0031320E" w:rsidRDefault="00444BAC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Truck traffic in the home street:</w:t>
            </w:r>
          </w:p>
          <w:p w14:paraId="0D6CCA33" w14:textId="77777777" w:rsidR="00444BAC" w:rsidRPr="0031320E" w:rsidRDefault="00444BAC" w:rsidP="001B3BAD">
            <w:pPr>
              <w:pStyle w:val="Prrafodelista"/>
              <w:numPr>
                <w:ilvl w:val="0"/>
                <w:numId w:val="6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Never</w:t>
            </w:r>
          </w:p>
          <w:p w14:paraId="2195BF7A" w14:textId="77777777" w:rsidR="00444BAC" w:rsidRPr="0031320E" w:rsidRDefault="00444BAC" w:rsidP="001B3BAD">
            <w:pPr>
              <w:pStyle w:val="Prrafodelista"/>
              <w:numPr>
                <w:ilvl w:val="0"/>
                <w:numId w:val="6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Seldom (not often)</w:t>
            </w:r>
          </w:p>
          <w:p w14:paraId="08DF6099" w14:textId="77777777" w:rsidR="00444BAC" w:rsidRPr="0031320E" w:rsidRDefault="00444BAC" w:rsidP="001B3BAD">
            <w:pPr>
              <w:pStyle w:val="Prrafodelista"/>
              <w:numPr>
                <w:ilvl w:val="0"/>
                <w:numId w:val="6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Frequently through the day</w:t>
            </w:r>
          </w:p>
          <w:p w14:paraId="51869C3F" w14:textId="77777777" w:rsidR="00444BAC" w:rsidRPr="0031320E" w:rsidRDefault="00444BAC" w:rsidP="001B3BAD">
            <w:pPr>
              <w:pStyle w:val="Prrafodelista"/>
              <w:numPr>
                <w:ilvl w:val="0"/>
                <w:numId w:val="6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Almost the whole day</w:t>
            </w:r>
          </w:p>
          <w:p w14:paraId="7C8986AD" w14:textId="02BD762A" w:rsidR="009C6360" w:rsidRPr="0031320E" w:rsidRDefault="009C6360" w:rsidP="001B3BAD">
            <w:pPr>
              <w:pStyle w:val="Prrafodelista"/>
              <w:numPr>
                <w:ilvl w:val="0"/>
                <w:numId w:val="6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Missing</w:t>
            </w:r>
          </w:p>
        </w:tc>
        <w:tc>
          <w:tcPr>
            <w:tcW w:w="0" w:type="auto"/>
            <w:vAlign w:val="center"/>
          </w:tcPr>
          <w:p w14:paraId="5EDEFA69" w14:textId="77777777" w:rsidR="00444BAC" w:rsidRPr="0031320E" w:rsidRDefault="00444BAC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53A3263B" w14:textId="77777777" w:rsidR="00F14D50" w:rsidRPr="0031320E" w:rsidRDefault="00F14D50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53</w:t>
            </w:r>
          </w:p>
          <w:p w14:paraId="7FB2351A" w14:textId="77777777" w:rsidR="00F14D50" w:rsidRPr="0031320E" w:rsidRDefault="00F14D50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286</w:t>
            </w:r>
          </w:p>
          <w:p w14:paraId="5F39C04A" w14:textId="77777777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651</w:t>
            </w:r>
          </w:p>
          <w:p w14:paraId="25961487" w14:textId="77777777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452</w:t>
            </w:r>
          </w:p>
          <w:p w14:paraId="4300846C" w14:textId="15442725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31</w:t>
            </w:r>
          </w:p>
        </w:tc>
        <w:tc>
          <w:tcPr>
            <w:tcW w:w="0" w:type="auto"/>
            <w:vAlign w:val="center"/>
          </w:tcPr>
          <w:p w14:paraId="4DC00DD4" w14:textId="77777777" w:rsidR="00444BAC" w:rsidRPr="0031320E" w:rsidRDefault="00444BAC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3393EAD3" w14:textId="77777777" w:rsidR="00F14D50" w:rsidRPr="0031320E" w:rsidRDefault="00F14D50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9.5</w:t>
            </w:r>
          </w:p>
          <w:p w14:paraId="3BE4CAD1" w14:textId="77777777" w:rsidR="00F14D50" w:rsidRPr="0031320E" w:rsidRDefault="00F14D50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48.1</w:t>
            </w:r>
          </w:p>
          <w:p w14:paraId="53C38ED4" w14:textId="77777777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4.4</w:t>
            </w:r>
          </w:p>
          <w:p w14:paraId="45EA04A9" w14:textId="77777777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6.9</w:t>
            </w:r>
          </w:p>
          <w:p w14:paraId="05E4FA88" w14:textId="50C05E6A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.2</w:t>
            </w:r>
          </w:p>
        </w:tc>
      </w:tr>
      <w:tr w:rsidR="00444BAC" w:rsidRPr="0031320E" w14:paraId="60F0BF23" w14:textId="77777777" w:rsidTr="002E3FC3">
        <w:trPr>
          <w:trHeight w:val="255"/>
          <w:jc w:val="center"/>
        </w:trPr>
        <w:tc>
          <w:tcPr>
            <w:tcW w:w="0" w:type="auto"/>
          </w:tcPr>
          <w:p w14:paraId="10493783" w14:textId="77777777" w:rsidR="00444BAC" w:rsidRPr="0031320E" w:rsidRDefault="00444BAC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Paracetamol intake last year:</w:t>
            </w:r>
          </w:p>
          <w:p w14:paraId="63E35E13" w14:textId="77777777" w:rsidR="00444BAC" w:rsidRPr="0031320E" w:rsidRDefault="00444BAC" w:rsidP="001B3BAD">
            <w:pPr>
              <w:pStyle w:val="Prrafodelista"/>
              <w:numPr>
                <w:ilvl w:val="0"/>
                <w:numId w:val="8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Never</w:t>
            </w:r>
          </w:p>
          <w:p w14:paraId="249CF5AA" w14:textId="77777777" w:rsidR="00444BAC" w:rsidRPr="0031320E" w:rsidRDefault="00444BAC" w:rsidP="001B3BAD">
            <w:pPr>
              <w:pStyle w:val="Prrafodelista"/>
              <w:numPr>
                <w:ilvl w:val="0"/>
                <w:numId w:val="8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Al least once per year</w:t>
            </w:r>
          </w:p>
          <w:p w14:paraId="5469410C" w14:textId="77777777" w:rsidR="00444BAC" w:rsidRPr="0031320E" w:rsidRDefault="00444BAC" w:rsidP="001B3BAD">
            <w:pPr>
              <w:pStyle w:val="Prrafodelista"/>
              <w:numPr>
                <w:ilvl w:val="0"/>
                <w:numId w:val="8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At least once per month</w:t>
            </w:r>
          </w:p>
          <w:p w14:paraId="348950C7" w14:textId="60C69620" w:rsidR="009C6360" w:rsidRPr="0031320E" w:rsidRDefault="009C6360" w:rsidP="001B3BAD">
            <w:pPr>
              <w:pStyle w:val="Prrafodelista"/>
              <w:numPr>
                <w:ilvl w:val="0"/>
                <w:numId w:val="8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Missing</w:t>
            </w:r>
          </w:p>
        </w:tc>
        <w:tc>
          <w:tcPr>
            <w:tcW w:w="0" w:type="auto"/>
            <w:vAlign w:val="center"/>
          </w:tcPr>
          <w:p w14:paraId="45A3305C" w14:textId="77777777" w:rsidR="00444BAC" w:rsidRPr="0031320E" w:rsidRDefault="00444BAC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35A65DEB" w14:textId="77777777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392</w:t>
            </w:r>
          </w:p>
          <w:p w14:paraId="7F8F38C3" w14:textId="77777777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316</w:t>
            </w:r>
          </w:p>
          <w:p w14:paraId="0B77E333" w14:textId="77777777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876</w:t>
            </w:r>
          </w:p>
          <w:p w14:paraId="2B1106CA" w14:textId="5755E9BE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89</w:t>
            </w:r>
          </w:p>
        </w:tc>
        <w:tc>
          <w:tcPr>
            <w:tcW w:w="0" w:type="auto"/>
            <w:vAlign w:val="center"/>
          </w:tcPr>
          <w:p w14:paraId="1651F92A" w14:textId="77777777" w:rsidR="00444BAC" w:rsidRPr="0031320E" w:rsidRDefault="00444BAC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1A52BF70" w14:textId="77777777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4.7</w:t>
            </w:r>
          </w:p>
          <w:p w14:paraId="73E001EB" w14:textId="77777777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49.2</w:t>
            </w:r>
          </w:p>
          <w:p w14:paraId="715730A5" w14:textId="77777777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32.8</w:t>
            </w:r>
          </w:p>
          <w:p w14:paraId="6D7948F5" w14:textId="1B8A70C3" w:rsidR="00122BA7" w:rsidRPr="0031320E" w:rsidRDefault="00122BA7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3.3</w:t>
            </w:r>
          </w:p>
        </w:tc>
      </w:tr>
      <w:tr w:rsidR="006507F0" w:rsidRPr="0031320E" w14:paraId="4B40EE5E" w14:textId="77777777" w:rsidTr="002E3FC3">
        <w:trPr>
          <w:trHeight w:val="255"/>
          <w:jc w:val="center"/>
        </w:trPr>
        <w:tc>
          <w:tcPr>
            <w:tcW w:w="0" w:type="auto"/>
          </w:tcPr>
          <w:p w14:paraId="14DCD94E" w14:textId="77777777" w:rsidR="006507F0" w:rsidRPr="0031320E" w:rsidRDefault="006507F0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Cat ownership</w:t>
            </w:r>
          </w:p>
          <w:p w14:paraId="289B0478" w14:textId="77777777" w:rsidR="009C6360" w:rsidRPr="0031320E" w:rsidRDefault="009C6360" w:rsidP="001B3BAD">
            <w:pPr>
              <w:pStyle w:val="Prrafodelista"/>
              <w:numPr>
                <w:ilvl w:val="0"/>
                <w:numId w:val="10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Yes</w:t>
            </w:r>
          </w:p>
          <w:p w14:paraId="73E5F089" w14:textId="77777777" w:rsidR="009C6360" w:rsidRPr="0031320E" w:rsidRDefault="009C6360" w:rsidP="001B3BAD">
            <w:pPr>
              <w:pStyle w:val="Prrafodelista"/>
              <w:numPr>
                <w:ilvl w:val="0"/>
                <w:numId w:val="10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No</w:t>
            </w:r>
          </w:p>
          <w:p w14:paraId="5874D860" w14:textId="1C07F34D" w:rsidR="009C6360" w:rsidRPr="0031320E" w:rsidRDefault="009C6360" w:rsidP="001B3BAD">
            <w:pPr>
              <w:pStyle w:val="Prrafodelista"/>
              <w:numPr>
                <w:ilvl w:val="0"/>
                <w:numId w:val="10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Missing</w:t>
            </w:r>
          </w:p>
        </w:tc>
        <w:tc>
          <w:tcPr>
            <w:tcW w:w="0" w:type="auto"/>
            <w:vAlign w:val="center"/>
          </w:tcPr>
          <w:p w14:paraId="6FE5DD4D" w14:textId="77777777" w:rsidR="006507F0" w:rsidRPr="0031320E" w:rsidRDefault="006507F0" w:rsidP="001B3BAD">
            <w:pPr>
              <w:spacing w:line="200" w:lineRule="exact"/>
              <w:jc w:val="center"/>
              <w:rPr>
                <w:rFonts w:ascii="Cambria" w:hAnsi="Cambria"/>
                <w:bCs/>
              </w:rPr>
            </w:pPr>
          </w:p>
          <w:p w14:paraId="7FA581F1" w14:textId="77777777" w:rsidR="008C7F0E" w:rsidRPr="0031320E" w:rsidRDefault="008C7F0E" w:rsidP="001B3BAD">
            <w:pPr>
              <w:spacing w:line="200" w:lineRule="exact"/>
              <w:jc w:val="center"/>
              <w:rPr>
                <w:rFonts w:ascii="Cambria" w:hAnsi="Cambria"/>
                <w:bCs/>
              </w:rPr>
            </w:pPr>
            <w:r w:rsidRPr="0031320E">
              <w:rPr>
                <w:rFonts w:ascii="Cambria" w:hAnsi="Cambria"/>
                <w:bCs/>
              </w:rPr>
              <w:t>991</w:t>
            </w:r>
          </w:p>
          <w:p w14:paraId="001A628D" w14:textId="77777777" w:rsidR="008C7F0E" w:rsidRPr="0031320E" w:rsidRDefault="008C7F0E" w:rsidP="001B3BAD">
            <w:pPr>
              <w:spacing w:line="200" w:lineRule="exact"/>
              <w:jc w:val="center"/>
              <w:rPr>
                <w:rFonts w:ascii="Cambria" w:hAnsi="Cambria"/>
                <w:bCs/>
              </w:rPr>
            </w:pPr>
            <w:r w:rsidRPr="0031320E">
              <w:rPr>
                <w:rFonts w:ascii="Cambria" w:hAnsi="Cambria"/>
                <w:bCs/>
              </w:rPr>
              <w:t>1617</w:t>
            </w:r>
          </w:p>
          <w:p w14:paraId="159DD250" w14:textId="27B8A930" w:rsidR="008C7F0E" w:rsidRPr="0031320E" w:rsidRDefault="008C7F0E" w:rsidP="001B3BAD">
            <w:pPr>
              <w:spacing w:line="200" w:lineRule="exact"/>
              <w:jc w:val="center"/>
              <w:rPr>
                <w:rFonts w:ascii="Cambria" w:hAnsi="Cambria"/>
                <w:bCs/>
              </w:rPr>
            </w:pPr>
            <w:r w:rsidRPr="0031320E">
              <w:rPr>
                <w:rFonts w:ascii="Cambria" w:hAnsi="Cambria"/>
                <w:bCs/>
              </w:rPr>
              <w:t>65</w:t>
            </w:r>
          </w:p>
        </w:tc>
        <w:tc>
          <w:tcPr>
            <w:tcW w:w="0" w:type="auto"/>
            <w:vAlign w:val="center"/>
          </w:tcPr>
          <w:p w14:paraId="71EA07E7" w14:textId="77777777" w:rsidR="006507F0" w:rsidRPr="0031320E" w:rsidRDefault="006507F0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661C77A5" w14:textId="77777777" w:rsidR="008C7F0E" w:rsidRPr="0031320E" w:rsidRDefault="008C7F0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37.1</w:t>
            </w:r>
          </w:p>
          <w:p w14:paraId="0347559C" w14:textId="77777777" w:rsidR="008C7F0E" w:rsidRPr="0031320E" w:rsidRDefault="008C7F0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60.5</w:t>
            </w:r>
          </w:p>
          <w:p w14:paraId="629A0F11" w14:textId="07581C61" w:rsidR="008C7F0E" w:rsidRPr="0031320E" w:rsidRDefault="008C7F0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.4</w:t>
            </w:r>
          </w:p>
        </w:tc>
      </w:tr>
      <w:tr w:rsidR="006507F0" w:rsidRPr="0031320E" w14:paraId="26F6D917" w14:textId="77777777" w:rsidTr="002E3FC3">
        <w:trPr>
          <w:trHeight w:val="255"/>
          <w:jc w:val="center"/>
        </w:trPr>
        <w:tc>
          <w:tcPr>
            <w:tcW w:w="0" w:type="auto"/>
          </w:tcPr>
          <w:p w14:paraId="38CA4B05" w14:textId="77777777" w:rsidR="006507F0" w:rsidRPr="0031320E" w:rsidRDefault="006507F0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Dog ownership</w:t>
            </w:r>
          </w:p>
          <w:p w14:paraId="43DBFD00" w14:textId="77777777" w:rsidR="009C6360" w:rsidRPr="0031320E" w:rsidRDefault="009C6360" w:rsidP="001B3BAD">
            <w:pPr>
              <w:pStyle w:val="Prrafodelista"/>
              <w:numPr>
                <w:ilvl w:val="0"/>
                <w:numId w:val="10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Yes</w:t>
            </w:r>
          </w:p>
          <w:p w14:paraId="6985D066" w14:textId="77777777" w:rsidR="009C6360" w:rsidRPr="0031320E" w:rsidRDefault="009C6360" w:rsidP="001B3BAD">
            <w:pPr>
              <w:pStyle w:val="Prrafodelista"/>
              <w:numPr>
                <w:ilvl w:val="0"/>
                <w:numId w:val="10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No</w:t>
            </w:r>
          </w:p>
          <w:p w14:paraId="5CD79819" w14:textId="4D98CC5E" w:rsidR="009C6360" w:rsidRPr="0031320E" w:rsidRDefault="009C6360" w:rsidP="001B3BAD">
            <w:pPr>
              <w:pStyle w:val="Prrafodelista"/>
              <w:numPr>
                <w:ilvl w:val="0"/>
                <w:numId w:val="11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Missing</w:t>
            </w:r>
          </w:p>
        </w:tc>
        <w:tc>
          <w:tcPr>
            <w:tcW w:w="0" w:type="auto"/>
            <w:vAlign w:val="center"/>
          </w:tcPr>
          <w:p w14:paraId="356CF388" w14:textId="77777777" w:rsidR="006507F0" w:rsidRPr="0031320E" w:rsidRDefault="006507F0" w:rsidP="001B3BAD">
            <w:pPr>
              <w:spacing w:line="200" w:lineRule="exact"/>
              <w:jc w:val="center"/>
              <w:rPr>
                <w:rFonts w:ascii="Cambria" w:hAnsi="Cambria"/>
                <w:bCs/>
              </w:rPr>
            </w:pPr>
          </w:p>
          <w:p w14:paraId="092CDC0A" w14:textId="77777777" w:rsidR="008C7F0E" w:rsidRPr="0031320E" w:rsidRDefault="008C7F0E" w:rsidP="001B3BAD">
            <w:pPr>
              <w:spacing w:line="200" w:lineRule="exact"/>
              <w:jc w:val="center"/>
              <w:rPr>
                <w:rFonts w:ascii="Cambria" w:hAnsi="Cambria"/>
                <w:bCs/>
              </w:rPr>
            </w:pPr>
            <w:r w:rsidRPr="0031320E">
              <w:rPr>
                <w:rFonts w:ascii="Cambria" w:hAnsi="Cambria"/>
                <w:bCs/>
              </w:rPr>
              <w:t>782</w:t>
            </w:r>
          </w:p>
          <w:p w14:paraId="7CCFC5AE" w14:textId="77777777" w:rsidR="008C7F0E" w:rsidRPr="0031320E" w:rsidRDefault="008C7F0E" w:rsidP="001B3BAD">
            <w:pPr>
              <w:spacing w:line="200" w:lineRule="exact"/>
              <w:jc w:val="center"/>
              <w:rPr>
                <w:rFonts w:ascii="Cambria" w:hAnsi="Cambria"/>
                <w:bCs/>
              </w:rPr>
            </w:pPr>
            <w:r w:rsidRPr="0031320E">
              <w:rPr>
                <w:rFonts w:ascii="Cambria" w:hAnsi="Cambria"/>
                <w:bCs/>
              </w:rPr>
              <w:t>1801</w:t>
            </w:r>
          </w:p>
          <w:p w14:paraId="55F2E4DA" w14:textId="20970C28" w:rsidR="008C7F0E" w:rsidRPr="0031320E" w:rsidRDefault="008C7F0E" w:rsidP="001B3BAD">
            <w:pPr>
              <w:spacing w:line="200" w:lineRule="exact"/>
              <w:jc w:val="center"/>
              <w:rPr>
                <w:rFonts w:ascii="Cambria" w:hAnsi="Cambria"/>
                <w:bCs/>
              </w:rPr>
            </w:pPr>
            <w:r w:rsidRPr="0031320E">
              <w:rPr>
                <w:rFonts w:ascii="Cambria" w:hAnsi="Cambria"/>
                <w:bCs/>
              </w:rPr>
              <w:t>90</w:t>
            </w:r>
          </w:p>
        </w:tc>
        <w:tc>
          <w:tcPr>
            <w:tcW w:w="0" w:type="auto"/>
            <w:vAlign w:val="center"/>
          </w:tcPr>
          <w:p w14:paraId="586E085B" w14:textId="77777777" w:rsidR="006507F0" w:rsidRPr="0031320E" w:rsidRDefault="006507F0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4DF95580" w14:textId="77777777" w:rsidR="008C7F0E" w:rsidRPr="0031320E" w:rsidRDefault="008C7F0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9.3</w:t>
            </w:r>
          </w:p>
          <w:p w14:paraId="46564D49" w14:textId="77777777" w:rsidR="008C7F0E" w:rsidRPr="0031320E" w:rsidRDefault="008C7F0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67.4</w:t>
            </w:r>
          </w:p>
          <w:p w14:paraId="62425D01" w14:textId="5EAAD1B3" w:rsidR="008C7F0E" w:rsidRPr="0031320E" w:rsidRDefault="008C7F0E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3.4</w:t>
            </w:r>
          </w:p>
        </w:tc>
      </w:tr>
      <w:tr w:rsidR="00444BAC" w:rsidRPr="0031320E" w14:paraId="0F511EAF" w14:textId="77777777" w:rsidTr="002E3FC3">
        <w:trPr>
          <w:trHeight w:val="255"/>
          <w:jc w:val="center"/>
        </w:trPr>
        <w:tc>
          <w:tcPr>
            <w:tcW w:w="0" w:type="auto"/>
          </w:tcPr>
          <w:p w14:paraId="71297718" w14:textId="77777777" w:rsidR="00444BAC" w:rsidRPr="0031320E" w:rsidRDefault="006507F0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Ever smoker</w:t>
            </w:r>
          </w:p>
          <w:p w14:paraId="100964DF" w14:textId="7B9A89C8" w:rsidR="006507F0" w:rsidRPr="0031320E" w:rsidRDefault="0044418F" w:rsidP="001B3BAD">
            <w:pPr>
              <w:pStyle w:val="Prrafodelista"/>
              <w:numPr>
                <w:ilvl w:val="0"/>
                <w:numId w:val="5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N</w:t>
            </w:r>
            <w:r w:rsidR="006507F0" w:rsidRPr="0031320E">
              <w:rPr>
                <w:rFonts w:ascii="Cambria" w:hAnsi="Cambria"/>
              </w:rPr>
              <w:t>ot at all</w:t>
            </w:r>
          </w:p>
          <w:p w14:paraId="2810D654" w14:textId="3495F85C" w:rsidR="006507F0" w:rsidRPr="0031320E" w:rsidRDefault="0044418F" w:rsidP="001B3BAD">
            <w:pPr>
              <w:pStyle w:val="Prrafodelista"/>
              <w:numPr>
                <w:ilvl w:val="0"/>
                <w:numId w:val="5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L</w:t>
            </w:r>
            <w:r w:rsidR="006507F0" w:rsidRPr="0031320E">
              <w:rPr>
                <w:rFonts w:ascii="Cambria" w:hAnsi="Cambria"/>
              </w:rPr>
              <w:t>ess than daily</w:t>
            </w:r>
          </w:p>
          <w:p w14:paraId="63EFB8DC" w14:textId="77777777" w:rsidR="006507F0" w:rsidRPr="0031320E" w:rsidRDefault="0044418F" w:rsidP="001B3BAD">
            <w:pPr>
              <w:pStyle w:val="Prrafodelista"/>
              <w:numPr>
                <w:ilvl w:val="0"/>
                <w:numId w:val="5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D</w:t>
            </w:r>
            <w:r w:rsidR="006507F0" w:rsidRPr="0031320E">
              <w:rPr>
                <w:rFonts w:ascii="Cambria" w:hAnsi="Cambria"/>
              </w:rPr>
              <w:t>aily</w:t>
            </w:r>
          </w:p>
          <w:p w14:paraId="3C1A192B" w14:textId="62B40175" w:rsidR="009C6360" w:rsidRPr="0031320E" w:rsidRDefault="009C6360" w:rsidP="001B3BAD">
            <w:pPr>
              <w:pStyle w:val="Prrafodelista"/>
              <w:numPr>
                <w:ilvl w:val="0"/>
                <w:numId w:val="5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Missing</w:t>
            </w:r>
          </w:p>
        </w:tc>
        <w:tc>
          <w:tcPr>
            <w:tcW w:w="0" w:type="auto"/>
            <w:vAlign w:val="center"/>
          </w:tcPr>
          <w:p w14:paraId="65F50F7A" w14:textId="77777777" w:rsidR="00444BAC" w:rsidRPr="0031320E" w:rsidRDefault="00444BAC" w:rsidP="001B3BAD">
            <w:pPr>
              <w:spacing w:line="200" w:lineRule="exact"/>
              <w:jc w:val="center"/>
              <w:rPr>
                <w:rFonts w:ascii="Cambria" w:hAnsi="Cambria"/>
                <w:bCs/>
              </w:rPr>
            </w:pPr>
          </w:p>
          <w:p w14:paraId="60E552AF" w14:textId="77777777" w:rsidR="009D4602" w:rsidRPr="0031320E" w:rsidRDefault="009D4602" w:rsidP="001B3BAD">
            <w:pPr>
              <w:spacing w:line="200" w:lineRule="exact"/>
              <w:jc w:val="center"/>
              <w:rPr>
                <w:rFonts w:ascii="Cambria" w:hAnsi="Cambria"/>
                <w:bCs/>
              </w:rPr>
            </w:pPr>
            <w:r w:rsidRPr="0031320E">
              <w:rPr>
                <w:rFonts w:ascii="Cambria" w:hAnsi="Cambria"/>
                <w:bCs/>
              </w:rPr>
              <w:t>2358</w:t>
            </w:r>
          </w:p>
          <w:p w14:paraId="30A62C20" w14:textId="77777777" w:rsidR="009D4602" w:rsidRPr="0031320E" w:rsidRDefault="009D4602" w:rsidP="001B3BAD">
            <w:pPr>
              <w:spacing w:line="200" w:lineRule="exact"/>
              <w:jc w:val="center"/>
              <w:rPr>
                <w:rFonts w:ascii="Cambria" w:hAnsi="Cambria"/>
                <w:bCs/>
              </w:rPr>
            </w:pPr>
            <w:r w:rsidRPr="0031320E">
              <w:rPr>
                <w:rFonts w:ascii="Cambria" w:hAnsi="Cambria"/>
                <w:bCs/>
              </w:rPr>
              <w:t>163</w:t>
            </w:r>
          </w:p>
          <w:p w14:paraId="50F7FFF0" w14:textId="77777777" w:rsidR="009D4602" w:rsidRPr="0031320E" w:rsidRDefault="009D4602" w:rsidP="001B3BAD">
            <w:pPr>
              <w:spacing w:line="200" w:lineRule="exact"/>
              <w:jc w:val="center"/>
              <w:rPr>
                <w:rFonts w:ascii="Cambria" w:hAnsi="Cambria"/>
                <w:bCs/>
              </w:rPr>
            </w:pPr>
            <w:r w:rsidRPr="0031320E">
              <w:rPr>
                <w:rFonts w:ascii="Cambria" w:hAnsi="Cambria"/>
                <w:bCs/>
              </w:rPr>
              <w:t>15</w:t>
            </w:r>
          </w:p>
          <w:p w14:paraId="066128A3" w14:textId="43D80363" w:rsidR="009D4602" w:rsidRPr="0031320E" w:rsidRDefault="009D4602" w:rsidP="001B3BAD">
            <w:pPr>
              <w:spacing w:line="200" w:lineRule="exact"/>
              <w:jc w:val="center"/>
              <w:rPr>
                <w:rFonts w:ascii="Cambria" w:hAnsi="Cambria"/>
                <w:bCs/>
              </w:rPr>
            </w:pPr>
            <w:r w:rsidRPr="0031320E">
              <w:rPr>
                <w:rFonts w:ascii="Cambria" w:hAnsi="Cambria"/>
                <w:bCs/>
              </w:rPr>
              <w:t>137</w:t>
            </w:r>
          </w:p>
        </w:tc>
        <w:tc>
          <w:tcPr>
            <w:tcW w:w="0" w:type="auto"/>
            <w:vAlign w:val="center"/>
          </w:tcPr>
          <w:p w14:paraId="37DFECE7" w14:textId="77777777" w:rsidR="00444BAC" w:rsidRPr="0031320E" w:rsidRDefault="00444BAC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6EEE156E" w14:textId="77777777" w:rsidR="009D4602" w:rsidRPr="0031320E" w:rsidRDefault="009D4602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88.2</w:t>
            </w:r>
          </w:p>
          <w:p w14:paraId="349B4B42" w14:textId="77777777" w:rsidR="009D4602" w:rsidRPr="0031320E" w:rsidRDefault="009D4602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6.1</w:t>
            </w:r>
          </w:p>
          <w:p w14:paraId="0E61435A" w14:textId="77777777" w:rsidR="009D4602" w:rsidRPr="0031320E" w:rsidRDefault="009D4602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0.6</w:t>
            </w:r>
          </w:p>
          <w:p w14:paraId="5860A970" w14:textId="018A2A5F" w:rsidR="009D4602" w:rsidRPr="0031320E" w:rsidRDefault="009D4602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5.1</w:t>
            </w:r>
          </w:p>
        </w:tc>
      </w:tr>
      <w:tr w:rsidR="00444BAC" w:rsidRPr="0031320E" w14:paraId="1806B9EF" w14:textId="77777777" w:rsidTr="002E3FC3">
        <w:trPr>
          <w:trHeight w:val="255"/>
          <w:jc w:val="center"/>
        </w:trPr>
        <w:tc>
          <w:tcPr>
            <w:tcW w:w="0" w:type="auto"/>
          </w:tcPr>
          <w:p w14:paraId="7B34B12E" w14:textId="77777777" w:rsidR="00444BAC" w:rsidRPr="0031320E" w:rsidRDefault="006507F0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Current smoker</w:t>
            </w:r>
          </w:p>
          <w:p w14:paraId="059AC7B3" w14:textId="77777777" w:rsidR="0044418F" w:rsidRPr="0031320E" w:rsidRDefault="0044418F" w:rsidP="001B3BAD">
            <w:pPr>
              <w:pStyle w:val="Prrafodelista"/>
              <w:numPr>
                <w:ilvl w:val="0"/>
                <w:numId w:val="5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Not at all</w:t>
            </w:r>
          </w:p>
          <w:p w14:paraId="1DEBCC69" w14:textId="77777777" w:rsidR="0044418F" w:rsidRPr="0031320E" w:rsidRDefault="0044418F" w:rsidP="001B3BAD">
            <w:pPr>
              <w:pStyle w:val="Prrafodelista"/>
              <w:numPr>
                <w:ilvl w:val="0"/>
                <w:numId w:val="5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Less than daily</w:t>
            </w:r>
          </w:p>
          <w:p w14:paraId="1D92E42F" w14:textId="77777777" w:rsidR="0044418F" w:rsidRPr="0031320E" w:rsidRDefault="0044418F" w:rsidP="001B3BAD">
            <w:pPr>
              <w:pStyle w:val="Prrafodelista"/>
              <w:numPr>
                <w:ilvl w:val="0"/>
                <w:numId w:val="9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Daily</w:t>
            </w:r>
          </w:p>
          <w:p w14:paraId="3612CFC1" w14:textId="27B369D8" w:rsidR="009C6360" w:rsidRPr="0031320E" w:rsidRDefault="009C6360" w:rsidP="001B3BAD">
            <w:pPr>
              <w:pStyle w:val="Prrafodelista"/>
              <w:numPr>
                <w:ilvl w:val="0"/>
                <w:numId w:val="9"/>
              </w:num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Missing</w:t>
            </w:r>
          </w:p>
        </w:tc>
        <w:tc>
          <w:tcPr>
            <w:tcW w:w="0" w:type="auto"/>
            <w:vAlign w:val="center"/>
          </w:tcPr>
          <w:p w14:paraId="5000C0FA" w14:textId="77777777" w:rsidR="00444BAC" w:rsidRPr="0031320E" w:rsidRDefault="00444BAC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585A159E" w14:textId="77777777" w:rsidR="00B81FD6" w:rsidRPr="0031320E" w:rsidRDefault="00B81FD6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338</w:t>
            </w:r>
          </w:p>
          <w:p w14:paraId="249000F5" w14:textId="77777777" w:rsidR="00B81FD6" w:rsidRPr="0031320E" w:rsidRDefault="00B81FD6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61</w:t>
            </w:r>
          </w:p>
          <w:p w14:paraId="20FA3C0C" w14:textId="77777777" w:rsidR="00B81FD6" w:rsidRPr="0031320E" w:rsidRDefault="00B81FD6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9</w:t>
            </w:r>
          </w:p>
          <w:p w14:paraId="0AB8F117" w14:textId="37D25266" w:rsidR="00B81FD6" w:rsidRPr="0031320E" w:rsidRDefault="00B81FD6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65</w:t>
            </w:r>
          </w:p>
        </w:tc>
        <w:tc>
          <w:tcPr>
            <w:tcW w:w="0" w:type="auto"/>
            <w:vAlign w:val="center"/>
          </w:tcPr>
          <w:p w14:paraId="42E04EBA" w14:textId="77777777" w:rsidR="00444BAC" w:rsidRPr="0031320E" w:rsidRDefault="00444BAC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1C2B31CF" w14:textId="77777777" w:rsidR="00B81FD6" w:rsidRPr="0031320E" w:rsidRDefault="00B81FD6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87.5</w:t>
            </w:r>
          </w:p>
          <w:p w14:paraId="697140D5" w14:textId="77777777" w:rsidR="00B81FD6" w:rsidRPr="0031320E" w:rsidRDefault="00B81FD6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.3</w:t>
            </w:r>
          </w:p>
          <w:p w14:paraId="6A311E16" w14:textId="77777777" w:rsidR="00B81FD6" w:rsidRPr="0031320E" w:rsidRDefault="00B81FD6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0.3</w:t>
            </w:r>
          </w:p>
          <w:p w14:paraId="7405A7E4" w14:textId="6129E504" w:rsidR="00B81FD6" w:rsidRPr="0031320E" w:rsidRDefault="00B81FD6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9.9</w:t>
            </w:r>
          </w:p>
        </w:tc>
      </w:tr>
      <w:tr w:rsidR="008951EA" w:rsidRPr="0031320E" w14:paraId="4CDB7AE5" w14:textId="77777777" w:rsidTr="002E3FC3">
        <w:trPr>
          <w:trHeight w:val="255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3EB82E8" w14:textId="77777777" w:rsidR="008951EA" w:rsidRPr="0031320E" w:rsidRDefault="008951EA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Water pipe smoking</w:t>
            </w:r>
          </w:p>
          <w:p w14:paraId="7F478C0A" w14:textId="77777777" w:rsidR="009C6360" w:rsidRPr="0031320E" w:rsidRDefault="009C6360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-</w:t>
            </w:r>
            <w:r w:rsidRPr="0031320E">
              <w:rPr>
                <w:rFonts w:ascii="Cambria" w:hAnsi="Cambria"/>
              </w:rPr>
              <w:tab/>
              <w:t>Yes</w:t>
            </w:r>
          </w:p>
          <w:p w14:paraId="76D44DF8" w14:textId="77777777" w:rsidR="009C6360" w:rsidRPr="0031320E" w:rsidRDefault="009C6360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-</w:t>
            </w:r>
            <w:r w:rsidRPr="0031320E">
              <w:rPr>
                <w:rFonts w:ascii="Cambria" w:hAnsi="Cambria"/>
              </w:rPr>
              <w:tab/>
              <w:t>No</w:t>
            </w:r>
          </w:p>
          <w:p w14:paraId="67E7D367" w14:textId="49C02A7D" w:rsidR="009C6360" w:rsidRPr="0031320E" w:rsidRDefault="009C6360" w:rsidP="001B3BAD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-</w:t>
            </w:r>
            <w:r w:rsidRPr="0031320E">
              <w:rPr>
                <w:rFonts w:ascii="Cambria" w:hAnsi="Cambria"/>
              </w:rPr>
              <w:tab/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72CEAD" w14:textId="77777777" w:rsidR="008951EA" w:rsidRPr="0031320E" w:rsidRDefault="008951EA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2F41C917" w14:textId="77777777" w:rsidR="00513271" w:rsidRPr="0031320E" w:rsidRDefault="00513271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2</w:t>
            </w:r>
          </w:p>
          <w:p w14:paraId="10DDBF57" w14:textId="77777777" w:rsidR="00513271" w:rsidRPr="0031320E" w:rsidRDefault="00513271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410</w:t>
            </w:r>
          </w:p>
          <w:p w14:paraId="43A60B88" w14:textId="5EA179B1" w:rsidR="008F4FD8" w:rsidRPr="0031320E" w:rsidRDefault="008F4FD8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CFED11" w14:textId="77777777" w:rsidR="008951EA" w:rsidRPr="0031320E" w:rsidRDefault="008951EA" w:rsidP="001B3BAD">
            <w:pPr>
              <w:spacing w:line="200" w:lineRule="exact"/>
              <w:jc w:val="center"/>
              <w:rPr>
                <w:rFonts w:ascii="Cambria" w:hAnsi="Cambria"/>
              </w:rPr>
            </w:pPr>
          </w:p>
          <w:p w14:paraId="6D45203B" w14:textId="77777777" w:rsidR="00513271" w:rsidRPr="0031320E" w:rsidRDefault="00513271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0.5</w:t>
            </w:r>
          </w:p>
          <w:p w14:paraId="1C6C445B" w14:textId="77777777" w:rsidR="00513271" w:rsidRPr="0031320E" w:rsidRDefault="00513271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90.2</w:t>
            </w:r>
          </w:p>
          <w:p w14:paraId="54153693" w14:textId="6A3F7E70" w:rsidR="008F4FD8" w:rsidRPr="0031320E" w:rsidRDefault="008F4FD8" w:rsidP="001B3BAD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9.4</w:t>
            </w:r>
          </w:p>
        </w:tc>
      </w:tr>
      <w:tr w:rsidR="00BB62FF" w:rsidRPr="0031320E" w14:paraId="524F91DF" w14:textId="77777777" w:rsidTr="002E3FC3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58496" w14:textId="77777777" w:rsidR="00BB62FF" w:rsidRPr="0031320E" w:rsidRDefault="00BB62FF" w:rsidP="001B3BAD">
            <w:pPr>
              <w:spacing w:line="200" w:lineRule="exact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C2C28" w14:textId="75E90F3F" w:rsidR="00BB62FF" w:rsidRPr="0031320E" w:rsidRDefault="00BB62FF" w:rsidP="00122BA7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M</w:t>
            </w:r>
            <w:r w:rsidR="00F14D50" w:rsidRPr="0031320E">
              <w:rPr>
                <w:rFonts w:ascii="Cambria" w:hAnsi="Cambria"/>
              </w:rPr>
              <w:t>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B11C5" w14:textId="77777777" w:rsidR="00BB62FF" w:rsidRPr="0031320E" w:rsidRDefault="00BB62FF" w:rsidP="00122BA7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Interquartile</w:t>
            </w:r>
          </w:p>
          <w:p w14:paraId="2136E72E" w14:textId="71230AC4" w:rsidR="00BB62FF" w:rsidRPr="0031320E" w:rsidRDefault="00BB62FF" w:rsidP="00122BA7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range</w:t>
            </w:r>
          </w:p>
        </w:tc>
      </w:tr>
      <w:tr w:rsidR="00D24E13" w:rsidRPr="0031320E" w14:paraId="345F9324" w14:textId="77777777" w:rsidTr="002E3FC3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E2A7B3" w14:textId="251E433C" w:rsidR="00D24E13" w:rsidRPr="0031320E" w:rsidRDefault="00D24E13" w:rsidP="001E34A1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Old siblin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484821" w14:textId="63EF5E38" w:rsidR="00D24E13" w:rsidRPr="0031320E" w:rsidRDefault="00471657" w:rsidP="00122BA7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040C7B" w14:textId="575335B4" w:rsidR="00D24E13" w:rsidRPr="0031320E" w:rsidRDefault="00F14D50" w:rsidP="00122BA7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0-2</w:t>
            </w:r>
          </w:p>
        </w:tc>
      </w:tr>
      <w:tr w:rsidR="00D24E13" w:rsidRPr="0031320E" w14:paraId="11601710" w14:textId="77777777" w:rsidTr="002E3FC3">
        <w:trPr>
          <w:trHeight w:val="227"/>
          <w:jc w:val="center"/>
        </w:trPr>
        <w:tc>
          <w:tcPr>
            <w:tcW w:w="0" w:type="auto"/>
            <w:vAlign w:val="center"/>
          </w:tcPr>
          <w:p w14:paraId="10B484C9" w14:textId="17E87FF2" w:rsidR="00D24E13" w:rsidRPr="0031320E" w:rsidRDefault="00D24E13" w:rsidP="001E34A1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Young siblings</w:t>
            </w:r>
          </w:p>
        </w:tc>
        <w:tc>
          <w:tcPr>
            <w:tcW w:w="0" w:type="auto"/>
            <w:vAlign w:val="center"/>
          </w:tcPr>
          <w:p w14:paraId="7856D8C6" w14:textId="70FE6B13" w:rsidR="00D24E13" w:rsidRPr="0031320E" w:rsidRDefault="00471657" w:rsidP="00122BA7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2</w:t>
            </w:r>
          </w:p>
        </w:tc>
        <w:tc>
          <w:tcPr>
            <w:tcW w:w="0" w:type="auto"/>
            <w:vAlign w:val="center"/>
          </w:tcPr>
          <w:p w14:paraId="36C72841" w14:textId="3A52B32D" w:rsidR="00D24E13" w:rsidRPr="0031320E" w:rsidRDefault="00471657" w:rsidP="00122BA7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-2</w:t>
            </w:r>
          </w:p>
        </w:tc>
      </w:tr>
      <w:tr w:rsidR="00D24E13" w:rsidRPr="0031320E" w14:paraId="63A5F266" w14:textId="77777777" w:rsidTr="002E3FC3">
        <w:trPr>
          <w:trHeight w:val="227"/>
          <w:jc w:val="center"/>
        </w:trPr>
        <w:tc>
          <w:tcPr>
            <w:tcW w:w="0" w:type="auto"/>
            <w:vAlign w:val="center"/>
          </w:tcPr>
          <w:p w14:paraId="0436F09F" w14:textId="41B7A872" w:rsidR="00D24E13" w:rsidRPr="0031320E" w:rsidRDefault="00D24E13" w:rsidP="001E34A1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Age at starting smoking</w:t>
            </w:r>
          </w:p>
        </w:tc>
        <w:tc>
          <w:tcPr>
            <w:tcW w:w="0" w:type="auto"/>
            <w:vAlign w:val="center"/>
          </w:tcPr>
          <w:p w14:paraId="4AB9C3D3" w14:textId="28E6F6DE" w:rsidR="00D24E13" w:rsidRPr="0031320E" w:rsidRDefault="00471657" w:rsidP="00122BA7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2</w:t>
            </w:r>
          </w:p>
        </w:tc>
        <w:tc>
          <w:tcPr>
            <w:tcW w:w="0" w:type="auto"/>
            <w:vAlign w:val="center"/>
          </w:tcPr>
          <w:p w14:paraId="539A5B1B" w14:textId="606EE470" w:rsidR="00D24E13" w:rsidRPr="0031320E" w:rsidRDefault="00471657" w:rsidP="00122BA7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9-13</w:t>
            </w:r>
          </w:p>
        </w:tc>
      </w:tr>
      <w:tr w:rsidR="00D24E13" w:rsidRPr="0031320E" w14:paraId="6F6F786E" w14:textId="77777777" w:rsidTr="00F734ED">
        <w:trPr>
          <w:trHeight w:val="227"/>
          <w:jc w:val="center"/>
        </w:trPr>
        <w:tc>
          <w:tcPr>
            <w:tcW w:w="0" w:type="auto"/>
            <w:vAlign w:val="center"/>
          </w:tcPr>
          <w:p w14:paraId="5FAC7D2D" w14:textId="36F664F5" w:rsidR="00D24E13" w:rsidRPr="0031320E" w:rsidRDefault="00D24E13" w:rsidP="001E34A1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Number of cigarettes per day</w:t>
            </w:r>
          </w:p>
        </w:tc>
        <w:tc>
          <w:tcPr>
            <w:tcW w:w="0" w:type="auto"/>
            <w:vAlign w:val="center"/>
          </w:tcPr>
          <w:p w14:paraId="774B0202" w14:textId="3F997AFD" w:rsidR="00D24E13" w:rsidRPr="0031320E" w:rsidRDefault="00471657" w:rsidP="00122BA7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</w:t>
            </w:r>
          </w:p>
        </w:tc>
        <w:tc>
          <w:tcPr>
            <w:tcW w:w="0" w:type="auto"/>
            <w:vAlign w:val="center"/>
          </w:tcPr>
          <w:p w14:paraId="1398FEB1" w14:textId="5E841814" w:rsidR="00D24E13" w:rsidRPr="0031320E" w:rsidRDefault="00471657" w:rsidP="00122BA7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-2</w:t>
            </w:r>
          </w:p>
        </w:tc>
      </w:tr>
      <w:tr w:rsidR="00D24E13" w:rsidRPr="0031320E" w14:paraId="0CE991E5" w14:textId="77777777" w:rsidTr="00F734ED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5A0BE0" w14:textId="564D6D2B" w:rsidR="00D24E13" w:rsidRPr="0031320E" w:rsidRDefault="00D24E13" w:rsidP="001E34A1">
            <w:pPr>
              <w:spacing w:line="200" w:lineRule="exact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Body Mass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866185" w14:textId="4F4B483D" w:rsidR="00D24E13" w:rsidRPr="0031320E" w:rsidRDefault="00471657" w:rsidP="00122BA7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5820A7" w14:textId="6EEBB799" w:rsidR="00D24E13" w:rsidRPr="0031320E" w:rsidRDefault="00471657" w:rsidP="00122BA7">
            <w:pPr>
              <w:spacing w:line="200" w:lineRule="exact"/>
              <w:jc w:val="center"/>
              <w:rPr>
                <w:rFonts w:ascii="Cambria" w:hAnsi="Cambria"/>
              </w:rPr>
            </w:pPr>
            <w:r w:rsidRPr="0031320E">
              <w:rPr>
                <w:rFonts w:ascii="Cambria" w:hAnsi="Cambria"/>
              </w:rPr>
              <w:t>17.0-20.0</w:t>
            </w:r>
          </w:p>
        </w:tc>
      </w:tr>
    </w:tbl>
    <w:p w14:paraId="0327EB74" w14:textId="28A7A9D3" w:rsidR="00A53738" w:rsidRPr="0031320E" w:rsidRDefault="00A53738" w:rsidP="001E34A1">
      <w:pPr>
        <w:rPr>
          <w:rFonts w:ascii="Cambria" w:hAnsi="Cambria"/>
        </w:rPr>
      </w:pPr>
    </w:p>
    <w:sectPr w:rsidR="00A53738" w:rsidRPr="0031320E" w:rsidSect="001E34A1">
      <w:type w:val="continuous"/>
      <w:pgSz w:w="11906" w:h="16838" w:code="9"/>
      <w:pgMar w:top="567" w:right="720" w:bottom="567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F621F" w14:textId="77777777" w:rsidR="00A01720" w:rsidRDefault="00A01720" w:rsidP="00A8148D">
      <w:pPr>
        <w:spacing w:after="0" w:line="240" w:lineRule="auto"/>
      </w:pPr>
      <w:r>
        <w:separator/>
      </w:r>
    </w:p>
  </w:endnote>
  <w:endnote w:type="continuationSeparator" w:id="0">
    <w:p w14:paraId="54DC6594" w14:textId="77777777" w:rsidR="00A01720" w:rsidRDefault="00A01720" w:rsidP="00A81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FC84C3" w14:textId="77777777" w:rsidR="00A01720" w:rsidRDefault="00A01720" w:rsidP="00A8148D">
      <w:pPr>
        <w:spacing w:after="0" w:line="240" w:lineRule="auto"/>
      </w:pPr>
      <w:r>
        <w:separator/>
      </w:r>
    </w:p>
  </w:footnote>
  <w:footnote w:type="continuationSeparator" w:id="0">
    <w:p w14:paraId="15C43101" w14:textId="77777777" w:rsidR="00A01720" w:rsidRDefault="00A01720" w:rsidP="00A814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D3391"/>
    <w:multiLevelType w:val="hybridMultilevel"/>
    <w:tmpl w:val="1680AB5C"/>
    <w:lvl w:ilvl="0" w:tplc="1D2ED27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7570A0"/>
    <w:multiLevelType w:val="hybridMultilevel"/>
    <w:tmpl w:val="CD70FEAC"/>
    <w:lvl w:ilvl="0" w:tplc="1D2ED270">
      <w:numFmt w:val="bullet"/>
      <w:lvlText w:val="-"/>
      <w:lvlJc w:val="left"/>
      <w:pPr>
        <w:ind w:left="113" w:hanging="113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51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3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5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7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9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1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3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56" w:hanging="360"/>
      </w:pPr>
      <w:rPr>
        <w:rFonts w:ascii="Wingdings" w:hAnsi="Wingdings" w:hint="default"/>
      </w:rPr>
    </w:lvl>
  </w:abstractNum>
  <w:abstractNum w:abstractNumId="2" w15:restartNumberingAfterBreak="0">
    <w:nsid w:val="1CCD0D9C"/>
    <w:multiLevelType w:val="hybridMultilevel"/>
    <w:tmpl w:val="FDB6F40E"/>
    <w:lvl w:ilvl="0" w:tplc="1D2ED270">
      <w:numFmt w:val="bullet"/>
      <w:lvlText w:val="-"/>
      <w:lvlJc w:val="left"/>
      <w:pPr>
        <w:ind w:left="397" w:hanging="113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D491186"/>
    <w:multiLevelType w:val="hybridMultilevel"/>
    <w:tmpl w:val="F984E966"/>
    <w:lvl w:ilvl="0" w:tplc="1D2ED27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E32D20"/>
    <w:multiLevelType w:val="hybridMultilevel"/>
    <w:tmpl w:val="A3742F9C"/>
    <w:lvl w:ilvl="0" w:tplc="1D2ED27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AB2AFC"/>
    <w:multiLevelType w:val="hybridMultilevel"/>
    <w:tmpl w:val="6E72667C"/>
    <w:lvl w:ilvl="0" w:tplc="1D2ED27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842F96"/>
    <w:multiLevelType w:val="hybridMultilevel"/>
    <w:tmpl w:val="89144A20"/>
    <w:lvl w:ilvl="0" w:tplc="1D2ED27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4B1BBF"/>
    <w:multiLevelType w:val="hybridMultilevel"/>
    <w:tmpl w:val="6B8C4316"/>
    <w:lvl w:ilvl="0" w:tplc="1D2ED27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A67589"/>
    <w:multiLevelType w:val="hybridMultilevel"/>
    <w:tmpl w:val="BD5AB606"/>
    <w:lvl w:ilvl="0" w:tplc="1D2ED27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714B17"/>
    <w:multiLevelType w:val="hybridMultilevel"/>
    <w:tmpl w:val="0BDA1AB2"/>
    <w:lvl w:ilvl="0" w:tplc="1D2ED270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D242B78"/>
    <w:multiLevelType w:val="hybridMultilevel"/>
    <w:tmpl w:val="B1E2C524"/>
    <w:lvl w:ilvl="0" w:tplc="1D2ED27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6004117">
    <w:abstractNumId w:val="2"/>
  </w:num>
  <w:num w:numId="2" w16cid:durableId="1406806667">
    <w:abstractNumId w:val="10"/>
  </w:num>
  <w:num w:numId="3" w16cid:durableId="151721048">
    <w:abstractNumId w:val="1"/>
  </w:num>
  <w:num w:numId="4" w16cid:durableId="2090422397">
    <w:abstractNumId w:val="6"/>
  </w:num>
  <w:num w:numId="5" w16cid:durableId="1280990220">
    <w:abstractNumId w:val="5"/>
  </w:num>
  <w:num w:numId="6" w16cid:durableId="2126265945">
    <w:abstractNumId w:val="4"/>
  </w:num>
  <w:num w:numId="7" w16cid:durableId="1074859918">
    <w:abstractNumId w:val="9"/>
  </w:num>
  <w:num w:numId="8" w16cid:durableId="1422530487">
    <w:abstractNumId w:val="0"/>
  </w:num>
  <w:num w:numId="9" w16cid:durableId="1018700857">
    <w:abstractNumId w:val="7"/>
  </w:num>
  <w:num w:numId="10" w16cid:durableId="1091925570">
    <w:abstractNumId w:val="3"/>
  </w:num>
  <w:num w:numId="11" w16cid:durableId="11891740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7FF"/>
    <w:rsid w:val="000114CC"/>
    <w:rsid w:val="00040F1A"/>
    <w:rsid w:val="00043DA3"/>
    <w:rsid w:val="000801A4"/>
    <w:rsid w:val="000B12CF"/>
    <w:rsid w:val="000C12F5"/>
    <w:rsid w:val="000D20CE"/>
    <w:rsid w:val="00112001"/>
    <w:rsid w:val="00122BA7"/>
    <w:rsid w:val="00135C39"/>
    <w:rsid w:val="00152336"/>
    <w:rsid w:val="00185FB0"/>
    <w:rsid w:val="001A65F1"/>
    <w:rsid w:val="001B3BAD"/>
    <w:rsid w:val="001B7993"/>
    <w:rsid w:val="001D0E42"/>
    <w:rsid w:val="001E34A1"/>
    <w:rsid w:val="0020535E"/>
    <w:rsid w:val="00222AC9"/>
    <w:rsid w:val="00233539"/>
    <w:rsid w:val="00243601"/>
    <w:rsid w:val="00271A31"/>
    <w:rsid w:val="002976B0"/>
    <w:rsid w:val="002B6A3C"/>
    <w:rsid w:val="002B754C"/>
    <w:rsid w:val="002E3FC3"/>
    <w:rsid w:val="002E7A11"/>
    <w:rsid w:val="002F0C06"/>
    <w:rsid w:val="0030717E"/>
    <w:rsid w:val="0031320E"/>
    <w:rsid w:val="0036162F"/>
    <w:rsid w:val="00371285"/>
    <w:rsid w:val="0039036A"/>
    <w:rsid w:val="003A1CBC"/>
    <w:rsid w:val="003E79BB"/>
    <w:rsid w:val="0040544A"/>
    <w:rsid w:val="004067FF"/>
    <w:rsid w:val="00414485"/>
    <w:rsid w:val="0042211A"/>
    <w:rsid w:val="00442F3E"/>
    <w:rsid w:val="0044418F"/>
    <w:rsid w:val="00444BAC"/>
    <w:rsid w:val="00471657"/>
    <w:rsid w:val="004A387E"/>
    <w:rsid w:val="004B78E7"/>
    <w:rsid w:val="004C79A3"/>
    <w:rsid w:val="004E4CDD"/>
    <w:rsid w:val="004E6FDC"/>
    <w:rsid w:val="00502BD5"/>
    <w:rsid w:val="00507B55"/>
    <w:rsid w:val="00513271"/>
    <w:rsid w:val="00587DAC"/>
    <w:rsid w:val="0059600A"/>
    <w:rsid w:val="005C0093"/>
    <w:rsid w:val="005D79B1"/>
    <w:rsid w:val="005F4E72"/>
    <w:rsid w:val="006507F0"/>
    <w:rsid w:val="006668C8"/>
    <w:rsid w:val="00683C42"/>
    <w:rsid w:val="006860D6"/>
    <w:rsid w:val="006D4F5A"/>
    <w:rsid w:val="0072443C"/>
    <w:rsid w:val="0075407D"/>
    <w:rsid w:val="007665B0"/>
    <w:rsid w:val="0079641A"/>
    <w:rsid w:val="007C6965"/>
    <w:rsid w:val="00826244"/>
    <w:rsid w:val="00843195"/>
    <w:rsid w:val="008613C2"/>
    <w:rsid w:val="00871F31"/>
    <w:rsid w:val="00877159"/>
    <w:rsid w:val="008951EA"/>
    <w:rsid w:val="008B628B"/>
    <w:rsid w:val="008C7F0E"/>
    <w:rsid w:val="008E0407"/>
    <w:rsid w:val="008E461A"/>
    <w:rsid w:val="008E46E8"/>
    <w:rsid w:val="008F4FD8"/>
    <w:rsid w:val="009458A8"/>
    <w:rsid w:val="00967D1A"/>
    <w:rsid w:val="0097008A"/>
    <w:rsid w:val="00984E55"/>
    <w:rsid w:val="009A4B0B"/>
    <w:rsid w:val="009B539F"/>
    <w:rsid w:val="009C6360"/>
    <w:rsid w:val="009D4602"/>
    <w:rsid w:val="009E403E"/>
    <w:rsid w:val="00A01720"/>
    <w:rsid w:val="00A22F1E"/>
    <w:rsid w:val="00A43B31"/>
    <w:rsid w:val="00A53738"/>
    <w:rsid w:val="00A8148D"/>
    <w:rsid w:val="00A95C3B"/>
    <w:rsid w:val="00B11B23"/>
    <w:rsid w:val="00B164E3"/>
    <w:rsid w:val="00B65069"/>
    <w:rsid w:val="00B81FD6"/>
    <w:rsid w:val="00B84DFD"/>
    <w:rsid w:val="00BA699C"/>
    <w:rsid w:val="00BB48AA"/>
    <w:rsid w:val="00BB62FF"/>
    <w:rsid w:val="00BB7333"/>
    <w:rsid w:val="00C66381"/>
    <w:rsid w:val="00C76C4A"/>
    <w:rsid w:val="00C91BC0"/>
    <w:rsid w:val="00D14994"/>
    <w:rsid w:val="00D15AF8"/>
    <w:rsid w:val="00D24E13"/>
    <w:rsid w:val="00D469F5"/>
    <w:rsid w:val="00D544DD"/>
    <w:rsid w:val="00D97FE2"/>
    <w:rsid w:val="00DA18E0"/>
    <w:rsid w:val="00E10672"/>
    <w:rsid w:val="00E16353"/>
    <w:rsid w:val="00E71D7E"/>
    <w:rsid w:val="00EA7827"/>
    <w:rsid w:val="00EC2888"/>
    <w:rsid w:val="00ED4148"/>
    <w:rsid w:val="00EE7B18"/>
    <w:rsid w:val="00F1460F"/>
    <w:rsid w:val="00F14D50"/>
    <w:rsid w:val="00F14D5D"/>
    <w:rsid w:val="00F51167"/>
    <w:rsid w:val="00F72073"/>
    <w:rsid w:val="00F734ED"/>
    <w:rsid w:val="00F82261"/>
    <w:rsid w:val="00F9119E"/>
    <w:rsid w:val="00F933E1"/>
    <w:rsid w:val="00F97DB9"/>
    <w:rsid w:val="00FF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AA8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067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067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067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067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067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67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67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67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67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6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06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06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067F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067F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067F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67F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67F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67F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067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06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067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06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067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067F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067F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067F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6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67F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067F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D7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814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8148D"/>
  </w:style>
  <w:style w:type="paragraph" w:styleId="Piedepgina">
    <w:name w:val="footer"/>
    <w:basedOn w:val="Normal"/>
    <w:link w:val="PiedepginaCar"/>
    <w:uiPriority w:val="99"/>
    <w:unhideWhenUsed/>
    <w:rsid w:val="00A814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814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5T09:05:00Z</dcterms:created>
  <dcterms:modified xsi:type="dcterms:W3CDTF">2026-02-25T09:05:00Z</dcterms:modified>
</cp:coreProperties>
</file>